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537D1" w14:textId="605AD6C3" w:rsidR="00A40971" w:rsidRDefault="00353893" w:rsidP="00AE4D75">
      <w:pPr>
        <w:spacing w:after="240"/>
        <w:rPr>
          <w:b/>
          <w:bCs/>
        </w:rPr>
      </w:pPr>
      <w:r w:rsidRPr="002949FF">
        <w:rPr>
          <w:b/>
          <w:bCs/>
        </w:rPr>
        <w:t>Table S</w:t>
      </w:r>
      <w:r w:rsidR="00705487">
        <w:rPr>
          <w:b/>
          <w:bCs/>
        </w:rPr>
        <w:t>3</w:t>
      </w:r>
      <w:r w:rsidRPr="002949FF">
        <w:rPr>
          <w:b/>
          <w:bCs/>
        </w:rPr>
        <w:t>.</w:t>
      </w:r>
      <w:r w:rsidRPr="00353893">
        <w:t xml:space="preserve"> The status of nutrition literacy among </w:t>
      </w:r>
      <w:r>
        <w:t>participants</w:t>
      </w:r>
      <w:r w:rsidRPr="00353893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6"/>
        <w:gridCol w:w="1868"/>
        <w:gridCol w:w="1438"/>
        <w:gridCol w:w="1153"/>
        <w:gridCol w:w="1583"/>
        <w:gridCol w:w="1150"/>
      </w:tblGrid>
      <w:tr w:rsidR="00326BE3" w:rsidRPr="00A55077" w14:paraId="39CE9590" w14:textId="77777777" w:rsidTr="00326BE3">
        <w:trPr>
          <w:trHeight w:val="432"/>
        </w:trPr>
        <w:tc>
          <w:tcPr>
            <w:tcW w:w="2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6E764" w14:textId="4129803B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55077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7B3C1" w14:textId="00423AC4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55077">
              <w:rPr>
                <w:b/>
                <w:bCs/>
                <w:sz w:val="20"/>
                <w:szCs w:val="20"/>
              </w:rPr>
              <w:t>Very difficult (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7D771" w14:textId="42088C26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55077">
              <w:rPr>
                <w:b/>
                <w:bCs/>
                <w:sz w:val="20"/>
                <w:szCs w:val="20"/>
              </w:rPr>
              <w:t>Difficult (%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0EC35" w14:textId="241E1C05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55077">
              <w:rPr>
                <w:b/>
                <w:bCs/>
                <w:sz w:val="20"/>
                <w:szCs w:val="20"/>
              </w:rPr>
              <w:t>Easy (%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28526" w14:textId="5A8D4D3E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55077">
              <w:rPr>
                <w:b/>
                <w:bCs/>
                <w:sz w:val="20"/>
                <w:szCs w:val="20"/>
              </w:rPr>
              <w:t>Very easy (%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AB8C0" w14:textId="2AADBD67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55077">
              <w:rPr>
                <w:b/>
                <w:bCs/>
                <w:sz w:val="20"/>
                <w:szCs w:val="20"/>
              </w:rPr>
              <w:t>Mean (SD)</w:t>
            </w:r>
          </w:p>
        </w:tc>
      </w:tr>
      <w:tr w:rsidR="00326BE3" w:rsidRPr="00A55077" w14:paraId="0CDA8731" w14:textId="77777777" w:rsidTr="00326BE3">
        <w:tc>
          <w:tcPr>
            <w:tcW w:w="2424" w:type="pct"/>
            <w:tcBorders>
              <w:top w:val="single" w:sz="4" w:space="0" w:color="auto"/>
            </w:tcBorders>
            <w:vAlign w:val="center"/>
          </w:tcPr>
          <w:p w14:paraId="454C79DF" w14:textId="37FA3806" w:rsidR="00AE4D75" w:rsidRPr="006B19EB" w:rsidRDefault="00AE4D75" w:rsidP="009373A0">
            <w:pPr>
              <w:spacing w:line="276" w:lineRule="auto"/>
              <w:jc w:val="left"/>
              <w:rPr>
                <w:i/>
                <w:iCs/>
                <w:sz w:val="20"/>
                <w:szCs w:val="20"/>
              </w:rPr>
            </w:pPr>
            <w:r w:rsidRPr="006B19EB">
              <w:rPr>
                <w:i/>
                <w:iCs/>
                <w:sz w:val="20"/>
                <w:szCs w:val="20"/>
              </w:rPr>
              <w:t>Obtain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1EC4192" w14:textId="77777777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7F9C448B" w14:textId="77777777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28FE85C7" w14:textId="77777777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475EF1BE" w14:textId="77777777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206CE6AF" w14:textId="77777777" w:rsidR="00AE4D75" w:rsidRPr="00A55077" w:rsidRDefault="00AE4D75" w:rsidP="009373A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B19EB" w:rsidRPr="00A55077" w14:paraId="6F40B616" w14:textId="77777777" w:rsidTr="00485C7E">
        <w:tc>
          <w:tcPr>
            <w:tcW w:w="2424" w:type="pct"/>
            <w:vAlign w:val="center"/>
          </w:tcPr>
          <w:p w14:paraId="36811E72" w14:textId="2C1BDE10" w:rsidR="00AE4D75" w:rsidRPr="002F1382" w:rsidRDefault="00AE4D75" w:rsidP="009373A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2F1382">
              <w:rPr>
                <w:sz w:val="20"/>
                <w:szCs w:val="20"/>
              </w:rPr>
              <w:t>For me, when there are nutrition-related issues, knowing where</w:t>
            </w:r>
            <w:r w:rsidR="00A55077" w:rsidRPr="002F1382">
              <w:rPr>
                <w:sz w:val="20"/>
                <w:szCs w:val="20"/>
              </w:rPr>
              <w:t xml:space="preserve"> </w:t>
            </w:r>
            <w:r w:rsidRPr="002F1382">
              <w:rPr>
                <w:sz w:val="20"/>
                <w:szCs w:val="20"/>
              </w:rPr>
              <w:t>to find the right information is</w:t>
            </w:r>
            <w:r w:rsidR="00A55077" w:rsidRPr="002F1382">
              <w:rPr>
                <w:sz w:val="20"/>
                <w:szCs w:val="20"/>
              </w:rPr>
              <w:t xml:space="preserve"> …</w:t>
            </w:r>
          </w:p>
        </w:tc>
        <w:tc>
          <w:tcPr>
            <w:tcW w:w="669" w:type="pct"/>
            <w:vAlign w:val="center"/>
          </w:tcPr>
          <w:p w14:paraId="1279C55F" w14:textId="1116E69D" w:rsidR="00AE4D75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6.4)</w:t>
            </w:r>
          </w:p>
        </w:tc>
        <w:tc>
          <w:tcPr>
            <w:tcW w:w="515" w:type="pct"/>
            <w:vAlign w:val="center"/>
          </w:tcPr>
          <w:p w14:paraId="64958BB3" w14:textId="0F60375B" w:rsidR="00AE4D75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42.0)</w:t>
            </w:r>
          </w:p>
        </w:tc>
        <w:tc>
          <w:tcPr>
            <w:tcW w:w="413" w:type="pct"/>
            <w:vAlign w:val="center"/>
          </w:tcPr>
          <w:p w14:paraId="581D4916" w14:textId="331DDA9B" w:rsidR="00AE4D75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29.8)</w:t>
            </w:r>
          </w:p>
        </w:tc>
        <w:tc>
          <w:tcPr>
            <w:tcW w:w="567" w:type="pct"/>
            <w:vAlign w:val="center"/>
          </w:tcPr>
          <w:p w14:paraId="7689C2E1" w14:textId="29E1C34B" w:rsidR="00AE4D75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11.8)</w:t>
            </w:r>
          </w:p>
        </w:tc>
        <w:tc>
          <w:tcPr>
            <w:tcW w:w="412" w:type="pct"/>
            <w:vAlign w:val="center"/>
          </w:tcPr>
          <w:p w14:paraId="1E06358A" w14:textId="778B64B8" w:rsidR="00AE4D75" w:rsidRPr="003B57D3" w:rsidRDefault="005C4CFC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B57D3">
              <w:rPr>
                <w:sz w:val="20"/>
                <w:szCs w:val="20"/>
              </w:rPr>
              <w:t>2.37 (0.89)</w:t>
            </w:r>
          </w:p>
        </w:tc>
      </w:tr>
      <w:tr w:rsidR="00326BE3" w:rsidRPr="00A55077" w14:paraId="0323CE07" w14:textId="77777777" w:rsidTr="00485C7E">
        <w:tc>
          <w:tcPr>
            <w:tcW w:w="2424" w:type="pct"/>
            <w:vAlign w:val="center"/>
          </w:tcPr>
          <w:p w14:paraId="20966AB9" w14:textId="1991F347" w:rsidR="00AE4D75" w:rsidRPr="002F1382" w:rsidRDefault="00A55077" w:rsidP="009373A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2F1382">
              <w:rPr>
                <w:sz w:val="20"/>
                <w:szCs w:val="20"/>
              </w:rPr>
              <w:t>For me, when I want to learn healthy-eating behaviors knowing</w:t>
            </w:r>
            <w:r w:rsidR="002F1382" w:rsidRPr="002F1382">
              <w:rPr>
                <w:sz w:val="20"/>
                <w:szCs w:val="20"/>
              </w:rPr>
              <w:t xml:space="preserve"> </w:t>
            </w:r>
            <w:r w:rsidRPr="002F1382">
              <w:rPr>
                <w:sz w:val="20"/>
                <w:szCs w:val="20"/>
              </w:rPr>
              <w:t>where to find the right information is</w:t>
            </w:r>
            <w:r w:rsidR="002F1382">
              <w:rPr>
                <w:sz w:val="20"/>
                <w:szCs w:val="20"/>
              </w:rPr>
              <w:t xml:space="preserve"> …</w:t>
            </w:r>
          </w:p>
        </w:tc>
        <w:tc>
          <w:tcPr>
            <w:tcW w:w="669" w:type="pct"/>
            <w:vAlign w:val="center"/>
          </w:tcPr>
          <w:p w14:paraId="4588F115" w14:textId="359795FA" w:rsidR="00AE4D75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6.0)</w:t>
            </w:r>
          </w:p>
        </w:tc>
        <w:tc>
          <w:tcPr>
            <w:tcW w:w="515" w:type="pct"/>
            <w:vAlign w:val="center"/>
          </w:tcPr>
          <w:p w14:paraId="31957D1C" w14:textId="76C2D429" w:rsidR="00AE4D75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42.0)</w:t>
            </w:r>
          </w:p>
        </w:tc>
        <w:tc>
          <w:tcPr>
            <w:tcW w:w="413" w:type="pct"/>
            <w:vAlign w:val="center"/>
          </w:tcPr>
          <w:p w14:paraId="4EED63C7" w14:textId="436426D0" w:rsidR="00AE4D75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41.6)</w:t>
            </w:r>
          </w:p>
        </w:tc>
        <w:tc>
          <w:tcPr>
            <w:tcW w:w="567" w:type="pct"/>
            <w:vAlign w:val="center"/>
          </w:tcPr>
          <w:p w14:paraId="0419A383" w14:textId="565FFD3E" w:rsidR="00AE4D75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0.4)</w:t>
            </w:r>
          </w:p>
        </w:tc>
        <w:tc>
          <w:tcPr>
            <w:tcW w:w="412" w:type="pct"/>
            <w:vAlign w:val="center"/>
          </w:tcPr>
          <w:p w14:paraId="66A28060" w14:textId="6A8DF21E" w:rsidR="00AE4D75" w:rsidRPr="003B57D3" w:rsidRDefault="005C4CFC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B57D3">
              <w:rPr>
                <w:sz w:val="20"/>
                <w:szCs w:val="20"/>
              </w:rPr>
              <w:t>2.56 (0.76)</w:t>
            </w:r>
          </w:p>
        </w:tc>
      </w:tr>
      <w:tr w:rsidR="006B19EB" w:rsidRPr="00A55077" w14:paraId="265CEF01" w14:textId="77777777" w:rsidTr="00485C7E">
        <w:tc>
          <w:tcPr>
            <w:tcW w:w="2424" w:type="pct"/>
            <w:vAlign w:val="center"/>
          </w:tcPr>
          <w:p w14:paraId="11136D82" w14:textId="77777777" w:rsidR="006B19EB" w:rsidRPr="006B19EB" w:rsidRDefault="006B19EB" w:rsidP="009373A0">
            <w:pPr>
              <w:spacing w:line="276" w:lineRule="auto"/>
              <w:rPr>
                <w:sz w:val="10"/>
                <w:szCs w:val="10"/>
              </w:rPr>
            </w:pPr>
          </w:p>
        </w:tc>
        <w:tc>
          <w:tcPr>
            <w:tcW w:w="669" w:type="pct"/>
            <w:vAlign w:val="center"/>
          </w:tcPr>
          <w:p w14:paraId="315CD44B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515" w:type="pct"/>
            <w:vAlign w:val="center"/>
          </w:tcPr>
          <w:p w14:paraId="51490056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413" w:type="pct"/>
            <w:vAlign w:val="center"/>
          </w:tcPr>
          <w:p w14:paraId="789EBAD5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pct"/>
            <w:vAlign w:val="center"/>
          </w:tcPr>
          <w:p w14:paraId="7C72642D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412" w:type="pct"/>
            <w:vAlign w:val="center"/>
          </w:tcPr>
          <w:p w14:paraId="4B7A1AA4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</w:tr>
      <w:tr w:rsidR="00326BE3" w:rsidRPr="00A55077" w14:paraId="7BA270EF" w14:textId="77777777" w:rsidTr="00485C7E">
        <w:tc>
          <w:tcPr>
            <w:tcW w:w="2424" w:type="pct"/>
            <w:vAlign w:val="center"/>
          </w:tcPr>
          <w:p w14:paraId="0FA38C48" w14:textId="0F20ED71" w:rsidR="00AE4D75" w:rsidRPr="006B19EB" w:rsidRDefault="002F1382" w:rsidP="009373A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6B19EB">
              <w:rPr>
                <w:i/>
                <w:iCs/>
                <w:sz w:val="20"/>
                <w:szCs w:val="20"/>
              </w:rPr>
              <w:t>Understand</w:t>
            </w:r>
          </w:p>
        </w:tc>
        <w:tc>
          <w:tcPr>
            <w:tcW w:w="669" w:type="pct"/>
            <w:vAlign w:val="center"/>
          </w:tcPr>
          <w:p w14:paraId="1049604E" w14:textId="77777777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6A005904" w14:textId="77777777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2A63CFA3" w14:textId="77777777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14:paraId="52216A3E" w14:textId="77777777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2" w:type="pct"/>
            <w:vAlign w:val="center"/>
          </w:tcPr>
          <w:p w14:paraId="66F5B80B" w14:textId="3A8DA0AD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B57D3" w:rsidRPr="00A55077" w14:paraId="4A4BB7D9" w14:textId="77777777" w:rsidTr="00485C7E">
        <w:tc>
          <w:tcPr>
            <w:tcW w:w="2424" w:type="pct"/>
            <w:vAlign w:val="center"/>
          </w:tcPr>
          <w:p w14:paraId="21D37318" w14:textId="28EA7363" w:rsidR="003B57D3" w:rsidRPr="002F1382" w:rsidRDefault="003B57D3" w:rsidP="009373A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2F1382">
              <w:rPr>
                <w:sz w:val="20"/>
                <w:szCs w:val="20"/>
              </w:rPr>
              <w:t>For me, being able to understand the contents of the Daily Food</w:t>
            </w:r>
            <w:r>
              <w:rPr>
                <w:sz w:val="20"/>
                <w:szCs w:val="20"/>
              </w:rPr>
              <w:t xml:space="preserve"> </w:t>
            </w:r>
            <w:r w:rsidRPr="002F1382">
              <w:rPr>
                <w:sz w:val="20"/>
                <w:szCs w:val="20"/>
              </w:rPr>
              <w:t>Guide is</w:t>
            </w:r>
            <w:r>
              <w:rPr>
                <w:sz w:val="20"/>
                <w:szCs w:val="20"/>
              </w:rPr>
              <w:t xml:space="preserve"> …</w:t>
            </w:r>
          </w:p>
        </w:tc>
        <w:tc>
          <w:tcPr>
            <w:tcW w:w="669" w:type="pct"/>
            <w:vAlign w:val="center"/>
          </w:tcPr>
          <w:p w14:paraId="47F31358" w14:textId="3E70B6F3" w:rsidR="003B57D3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0.9)</w:t>
            </w:r>
          </w:p>
        </w:tc>
        <w:tc>
          <w:tcPr>
            <w:tcW w:w="515" w:type="pct"/>
            <w:vAlign w:val="center"/>
          </w:tcPr>
          <w:p w14:paraId="5339F694" w14:textId="6355B70B" w:rsidR="003B57D3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36.</w:t>
            </w:r>
            <w:r w:rsidR="00DD1C7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13" w:type="pct"/>
            <w:vAlign w:val="center"/>
          </w:tcPr>
          <w:p w14:paraId="71B55CE9" w14:textId="7FF36050" w:rsidR="003B57D3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42.7)</w:t>
            </w:r>
          </w:p>
        </w:tc>
        <w:tc>
          <w:tcPr>
            <w:tcW w:w="567" w:type="pct"/>
            <w:vAlign w:val="center"/>
          </w:tcPr>
          <w:p w14:paraId="55BA4BFB" w14:textId="31E078D9" w:rsidR="003B57D3" w:rsidRPr="003B57D3" w:rsidRDefault="000323E0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9.6)</w:t>
            </w:r>
          </w:p>
        </w:tc>
        <w:tc>
          <w:tcPr>
            <w:tcW w:w="412" w:type="pct"/>
            <w:vAlign w:val="center"/>
          </w:tcPr>
          <w:p w14:paraId="6701C767" w14:textId="35AD073E" w:rsidR="003B57D3" w:rsidRPr="003B57D3" w:rsidRDefault="003B57D3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B57D3">
              <w:rPr>
                <w:sz w:val="20"/>
                <w:szCs w:val="20"/>
              </w:rPr>
              <w:t>2.51 (0.81)</w:t>
            </w:r>
          </w:p>
        </w:tc>
      </w:tr>
      <w:tr w:rsidR="003B57D3" w:rsidRPr="00A55077" w14:paraId="4145DF80" w14:textId="77777777" w:rsidTr="00485C7E">
        <w:tc>
          <w:tcPr>
            <w:tcW w:w="2424" w:type="pct"/>
            <w:vAlign w:val="center"/>
          </w:tcPr>
          <w:p w14:paraId="55D8DC38" w14:textId="0AAD87B5" w:rsidR="003B57D3" w:rsidRPr="002F1382" w:rsidRDefault="003B57D3" w:rsidP="009373A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2F1382">
              <w:rPr>
                <w:sz w:val="20"/>
                <w:szCs w:val="20"/>
              </w:rPr>
              <w:t>For me, being able to understand the contents of the Dietary</w:t>
            </w:r>
            <w:r>
              <w:rPr>
                <w:sz w:val="20"/>
                <w:szCs w:val="20"/>
              </w:rPr>
              <w:t xml:space="preserve"> </w:t>
            </w:r>
            <w:r w:rsidRPr="002F1382">
              <w:rPr>
                <w:sz w:val="20"/>
                <w:szCs w:val="20"/>
              </w:rPr>
              <w:t>Guidelines for Bangladesh is</w:t>
            </w:r>
            <w:r>
              <w:rPr>
                <w:sz w:val="20"/>
                <w:szCs w:val="20"/>
              </w:rPr>
              <w:t xml:space="preserve"> …</w:t>
            </w:r>
          </w:p>
        </w:tc>
        <w:tc>
          <w:tcPr>
            <w:tcW w:w="669" w:type="pct"/>
            <w:vAlign w:val="center"/>
          </w:tcPr>
          <w:p w14:paraId="7B8528C1" w14:textId="616789EC" w:rsidR="003B57D3" w:rsidRPr="003B57D3" w:rsidRDefault="006F5E1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2.9)</w:t>
            </w:r>
          </w:p>
        </w:tc>
        <w:tc>
          <w:tcPr>
            <w:tcW w:w="515" w:type="pct"/>
            <w:vAlign w:val="center"/>
          </w:tcPr>
          <w:p w14:paraId="3E798134" w14:textId="78963E07" w:rsidR="003B57D3" w:rsidRPr="003B57D3" w:rsidRDefault="006F5E1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52.0)</w:t>
            </w:r>
          </w:p>
        </w:tc>
        <w:tc>
          <w:tcPr>
            <w:tcW w:w="413" w:type="pct"/>
            <w:vAlign w:val="center"/>
          </w:tcPr>
          <w:p w14:paraId="565E82ED" w14:textId="6248D062" w:rsidR="003B57D3" w:rsidRPr="003B57D3" w:rsidRDefault="006F5E1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29.8)</w:t>
            </w:r>
          </w:p>
        </w:tc>
        <w:tc>
          <w:tcPr>
            <w:tcW w:w="567" w:type="pct"/>
            <w:vAlign w:val="center"/>
          </w:tcPr>
          <w:p w14:paraId="02D1B28A" w14:textId="3C44076B" w:rsidR="003B57D3" w:rsidRPr="003B57D3" w:rsidRDefault="006F5E1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.3)</w:t>
            </w:r>
          </w:p>
        </w:tc>
        <w:tc>
          <w:tcPr>
            <w:tcW w:w="412" w:type="pct"/>
            <w:vAlign w:val="center"/>
          </w:tcPr>
          <w:p w14:paraId="41BB15F3" w14:textId="49FB9E0E" w:rsidR="003B57D3" w:rsidRPr="003B57D3" w:rsidRDefault="003B57D3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B57D3">
              <w:rPr>
                <w:sz w:val="20"/>
                <w:szCs w:val="20"/>
              </w:rPr>
              <w:t>2.28 (0.75)</w:t>
            </w:r>
          </w:p>
        </w:tc>
      </w:tr>
      <w:tr w:rsidR="006B19EB" w:rsidRPr="00A55077" w14:paraId="19280679" w14:textId="77777777" w:rsidTr="00485C7E">
        <w:tc>
          <w:tcPr>
            <w:tcW w:w="2424" w:type="pct"/>
            <w:vAlign w:val="center"/>
          </w:tcPr>
          <w:p w14:paraId="6B49EE5B" w14:textId="77777777" w:rsidR="006B19EB" w:rsidRPr="006B19EB" w:rsidRDefault="006B19EB" w:rsidP="009373A0">
            <w:pPr>
              <w:spacing w:line="276" w:lineRule="auto"/>
              <w:rPr>
                <w:sz w:val="10"/>
                <w:szCs w:val="10"/>
              </w:rPr>
            </w:pPr>
          </w:p>
        </w:tc>
        <w:tc>
          <w:tcPr>
            <w:tcW w:w="669" w:type="pct"/>
            <w:vAlign w:val="center"/>
          </w:tcPr>
          <w:p w14:paraId="0E4A13CB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515" w:type="pct"/>
            <w:vAlign w:val="center"/>
          </w:tcPr>
          <w:p w14:paraId="4AE61A9A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413" w:type="pct"/>
            <w:vAlign w:val="center"/>
          </w:tcPr>
          <w:p w14:paraId="78976733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pct"/>
            <w:vAlign w:val="center"/>
          </w:tcPr>
          <w:p w14:paraId="635F06E3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412" w:type="pct"/>
            <w:vAlign w:val="center"/>
          </w:tcPr>
          <w:p w14:paraId="4F9819F1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</w:tr>
      <w:tr w:rsidR="00326BE3" w:rsidRPr="00A55077" w14:paraId="3FAB010D" w14:textId="77777777" w:rsidTr="00485C7E">
        <w:tc>
          <w:tcPr>
            <w:tcW w:w="2424" w:type="pct"/>
            <w:vAlign w:val="center"/>
          </w:tcPr>
          <w:p w14:paraId="309C0246" w14:textId="55F9AB57" w:rsidR="00AE4D75" w:rsidRPr="002F1382" w:rsidRDefault="00340457" w:rsidP="009373A0">
            <w:pPr>
              <w:spacing w:line="276" w:lineRule="auto"/>
              <w:rPr>
                <w:sz w:val="20"/>
                <w:szCs w:val="20"/>
              </w:rPr>
            </w:pPr>
            <w:r w:rsidRPr="006B19EB">
              <w:rPr>
                <w:i/>
                <w:iCs/>
                <w:sz w:val="20"/>
                <w:szCs w:val="20"/>
              </w:rPr>
              <w:t>Analyze</w:t>
            </w:r>
          </w:p>
        </w:tc>
        <w:tc>
          <w:tcPr>
            <w:tcW w:w="669" w:type="pct"/>
            <w:vAlign w:val="center"/>
          </w:tcPr>
          <w:p w14:paraId="6C1009EC" w14:textId="77777777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3E59A26A" w14:textId="77777777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0FB883C5" w14:textId="77777777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14:paraId="34A3C614" w14:textId="77777777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2" w:type="pct"/>
            <w:vAlign w:val="center"/>
          </w:tcPr>
          <w:p w14:paraId="09F2B8DF" w14:textId="77777777" w:rsidR="00AE4D75" w:rsidRPr="003B57D3" w:rsidRDefault="00AE4D75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26BE3" w:rsidRPr="00A55077" w14:paraId="5A53AC96" w14:textId="77777777" w:rsidTr="00485C7E">
        <w:tc>
          <w:tcPr>
            <w:tcW w:w="2424" w:type="pct"/>
            <w:vAlign w:val="center"/>
          </w:tcPr>
          <w:p w14:paraId="3FBF44B7" w14:textId="67C0B26E" w:rsidR="002F1382" w:rsidRPr="00340457" w:rsidRDefault="00340457" w:rsidP="009373A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340457">
              <w:rPr>
                <w:sz w:val="20"/>
                <w:szCs w:val="20"/>
              </w:rPr>
              <w:t>For me, choosing foods from the nutritional point of view to</w:t>
            </w:r>
            <w:r w:rsidR="007758A7">
              <w:rPr>
                <w:sz w:val="20"/>
                <w:szCs w:val="20"/>
              </w:rPr>
              <w:t xml:space="preserve"> </w:t>
            </w:r>
            <w:r w:rsidRPr="00340457">
              <w:rPr>
                <w:sz w:val="20"/>
                <w:szCs w:val="20"/>
              </w:rPr>
              <w:t>distinguish food groups and functions is</w:t>
            </w:r>
            <w:r w:rsidR="006B19EB">
              <w:rPr>
                <w:sz w:val="20"/>
                <w:szCs w:val="20"/>
              </w:rPr>
              <w:t xml:space="preserve"> …</w:t>
            </w:r>
          </w:p>
        </w:tc>
        <w:tc>
          <w:tcPr>
            <w:tcW w:w="669" w:type="pct"/>
            <w:vAlign w:val="center"/>
          </w:tcPr>
          <w:p w14:paraId="27BBEC16" w14:textId="716BDA93" w:rsidR="002F1382" w:rsidRPr="003B57D3" w:rsidRDefault="000350AD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4.7)</w:t>
            </w:r>
          </w:p>
        </w:tc>
        <w:tc>
          <w:tcPr>
            <w:tcW w:w="515" w:type="pct"/>
            <w:vAlign w:val="center"/>
          </w:tcPr>
          <w:p w14:paraId="6F5CC608" w14:textId="7EB45232" w:rsidR="002F1382" w:rsidRPr="003B57D3" w:rsidRDefault="000350AD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48.9)</w:t>
            </w:r>
          </w:p>
        </w:tc>
        <w:tc>
          <w:tcPr>
            <w:tcW w:w="413" w:type="pct"/>
            <w:vAlign w:val="center"/>
          </w:tcPr>
          <w:p w14:paraId="55260A08" w14:textId="2BC9AC94" w:rsidR="002F1382" w:rsidRPr="003B57D3" w:rsidRDefault="000350AD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30.</w:t>
            </w:r>
            <w:r w:rsidR="00FD508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2F5BA8C1" w14:textId="115CE0ED" w:rsidR="002F1382" w:rsidRPr="003B57D3" w:rsidRDefault="000350AD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5.8)</w:t>
            </w:r>
          </w:p>
        </w:tc>
        <w:tc>
          <w:tcPr>
            <w:tcW w:w="412" w:type="pct"/>
            <w:vAlign w:val="center"/>
          </w:tcPr>
          <w:p w14:paraId="6A65B167" w14:textId="03E225CF" w:rsidR="002F1382" w:rsidRPr="003B57D3" w:rsidRDefault="00287939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0.78)</w:t>
            </w:r>
          </w:p>
        </w:tc>
      </w:tr>
      <w:tr w:rsidR="006B19EB" w:rsidRPr="00A55077" w14:paraId="1260BE4C" w14:textId="77777777" w:rsidTr="00485C7E">
        <w:tc>
          <w:tcPr>
            <w:tcW w:w="2424" w:type="pct"/>
            <w:vAlign w:val="center"/>
          </w:tcPr>
          <w:p w14:paraId="7A638EBD" w14:textId="77777777" w:rsidR="006B19EB" w:rsidRPr="006B19EB" w:rsidRDefault="006B19EB" w:rsidP="009373A0">
            <w:pPr>
              <w:spacing w:line="276" w:lineRule="auto"/>
              <w:rPr>
                <w:sz w:val="10"/>
                <w:szCs w:val="10"/>
              </w:rPr>
            </w:pPr>
          </w:p>
        </w:tc>
        <w:tc>
          <w:tcPr>
            <w:tcW w:w="669" w:type="pct"/>
            <w:vAlign w:val="center"/>
          </w:tcPr>
          <w:p w14:paraId="5867EC9C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515" w:type="pct"/>
            <w:vAlign w:val="center"/>
          </w:tcPr>
          <w:p w14:paraId="25ECF191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413" w:type="pct"/>
            <w:vAlign w:val="center"/>
          </w:tcPr>
          <w:p w14:paraId="0DFC19CD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pct"/>
            <w:vAlign w:val="center"/>
          </w:tcPr>
          <w:p w14:paraId="1B7683F3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412" w:type="pct"/>
            <w:vAlign w:val="center"/>
          </w:tcPr>
          <w:p w14:paraId="2CB0B6C7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</w:tr>
      <w:tr w:rsidR="00326BE3" w:rsidRPr="00A55077" w14:paraId="216929E8" w14:textId="77777777" w:rsidTr="00485C7E">
        <w:tc>
          <w:tcPr>
            <w:tcW w:w="2424" w:type="pct"/>
            <w:vAlign w:val="center"/>
          </w:tcPr>
          <w:p w14:paraId="5710CD1C" w14:textId="1DC5A437" w:rsidR="002F1382" w:rsidRPr="002F1382" w:rsidRDefault="00CF4A1B" w:rsidP="009373A0">
            <w:pPr>
              <w:spacing w:line="276" w:lineRule="auto"/>
              <w:rPr>
                <w:sz w:val="20"/>
                <w:szCs w:val="20"/>
              </w:rPr>
            </w:pPr>
            <w:r w:rsidRPr="006B19EB">
              <w:rPr>
                <w:i/>
                <w:iCs/>
                <w:sz w:val="20"/>
                <w:szCs w:val="20"/>
              </w:rPr>
              <w:t>Appraise</w:t>
            </w:r>
          </w:p>
        </w:tc>
        <w:tc>
          <w:tcPr>
            <w:tcW w:w="669" w:type="pct"/>
            <w:vAlign w:val="center"/>
          </w:tcPr>
          <w:p w14:paraId="3A99841D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2E6E1751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50813C8A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14:paraId="08FC6A3B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2" w:type="pct"/>
            <w:vAlign w:val="center"/>
          </w:tcPr>
          <w:p w14:paraId="568402B8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26BE3" w:rsidRPr="00A55077" w14:paraId="3971D176" w14:textId="77777777" w:rsidTr="00485C7E">
        <w:tc>
          <w:tcPr>
            <w:tcW w:w="2424" w:type="pct"/>
            <w:vAlign w:val="center"/>
          </w:tcPr>
          <w:p w14:paraId="5A7973AF" w14:textId="3E578271" w:rsidR="002F1382" w:rsidRPr="00CF4A1B" w:rsidRDefault="00CF4A1B" w:rsidP="009373A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CF4A1B">
              <w:rPr>
                <w:sz w:val="20"/>
                <w:szCs w:val="20"/>
              </w:rPr>
              <w:t>For me, judging whether the nutrition information on the network</w:t>
            </w:r>
            <w:r w:rsidR="007758A7">
              <w:rPr>
                <w:sz w:val="20"/>
                <w:szCs w:val="20"/>
              </w:rPr>
              <w:t xml:space="preserve"> </w:t>
            </w:r>
            <w:r w:rsidRPr="00CF4A1B">
              <w:rPr>
                <w:sz w:val="20"/>
                <w:szCs w:val="20"/>
              </w:rPr>
              <w:t>is correct or not is</w:t>
            </w:r>
            <w:r w:rsidR="006B19EB">
              <w:rPr>
                <w:sz w:val="20"/>
                <w:szCs w:val="20"/>
              </w:rPr>
              <w:t xml:space="preserve"> …</w:t>
            </w:r>
          </w:p>
        </w:tc>
        <w:tc>
          <w:tcPr>
            <w:tcW w:w="669" w:type="pct"/>
            <w:vAlign w:val="center"/>
          </w:tcPr>
          <w:p w14:paraId="0057E894" w14:textId="234A58ED" w:rsidR="002F1382" w:rsidRPr="003B57D3" w:rsidRDefault="003504BA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4.7)</w:t>
            </w:r>
          </w:p>
        </w:tc>
        <w:tc>
          <w:tcPr>
            <w:tcW w:w="515" w:type="pct"/>
            <w:vAlign w:val="center"/>
          </w:tcPr>
          <w:p w14:paraId="47822DBD" w14:textId="7ACD9B98" w:rsidR="002F1382" w:rsidRPr="003B57D3" w:rsidRDefault="003504BA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40.8)</w:t>
            </w:r>
          </w:p>
        </w:tc>
        <w:tc>
          <w:tcPr>
            <w:tcW w:w="413" w:type="pct"/>
            <w:vAlign w:val="center"/>
          </w:tcPr>
          <w:p w14:paraId="6821796F" w14:textId="3D337976" w:rsidR="002F1382" w:rsidRPr="003B57D3" w:rsidRDefault="003504BA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37.6)</w:t>
            </w:r>
          </w:p>
        </w:tc>
        <w:tc>
          <w:tcPr>
            <w:tcW w:w="567" w:type="pct"/>
            <w:vAlign w:val="center"/>
          </w:tcPr>
          <w:p w14:paraId="673C9461" w14:textId="603F7BF2" w:rsidR="002F1382" w:rsidRPr="003B57D3" w:rsidRDefault="003504BA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.9)</w:t>
            </w:r>
          </w:p>
        </w:tc>
        <w:tc>
          <w:tcPr>
            <w:tcW w:w="412" w:type="pct"/>
            <w:vAlign w:val="center"/>
          </w:tcPr>
          <w:p w14:paraId="1A152D26" w14:textId="7621F114" w:rsidR="002F1382" w:rsidRPr="003B57D3" w:rsidRDefault="00287939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0.82)</w:t>
            </w:r>
          </w:p>
        </w:tc>
      </w:tr>
      <w:tr w:rsidR="006B19EB" w:rsidRPr="00A55077" w14:paraId="489CB8B5" w14:textId="77777777" w:rsidTr="00485C7E">
        <w:tc>
          <w:tcPr>
            <w:tcW w:w="2424" w:type="pct"/>
            <w:vAlign w:val="center"/>
          </w:tcPr>
          <w:p w14:paraId="09D99529" w14:textId="77777777" w:rsidR="006B19EB" w:rsidRPr="006B19EB" w:rsidRDefault="006B19EB" w:rsidP="009373A0">
            <w:pPr>
              <w:spacing w:line="276" w:lineRule="auto"/>
              <w:rPr>
                <w:sz w:val="10"/>
                <w:szCs w:val="10"/>
              </w:rPr>
            </w:pPr>
          </w:p>
        </w:tc>
        <w:tc>
          <w:tcPr>
            <w:tcW w:w="669" w:type="pct"/>
            <w:vAlign w:val="center"/>
          </w:tcPr>
          <w:p w14:paraId="7B3BF89E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515" w:type="pct"/>
            <w:vAlign w:val="center"/>
          </w:tcPr>
          <w:p w14:paraId="46BDC47A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413" w:type="pct"/>
            <w:vAlign w:val="center"/>
          </w:tcPr>
          <w:p w14:paraId="7927588E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567" w:type="pct"/>
            <w:vAlign w:val="center"/>
          </w:tcPr>
          <w:p w14:paraId="757D306D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  <w:tc>
          <w:tcPr>
            <w:tcW w:w="412" w:type="pct"/>
            <w:vAlign w:val="center"/>
          </w:tcPr>
          <w:p w14:paraId="5EB7B4B7" w14:textId="77777777" w:rsidR="006B19EB" w:rsidRPr="003B57D3" w:rsidRDefault="006B19EB" w:rsidP="00485C7E">
            <w:pPr>
              <w:spacing w:line="276" w:lineRule="auto"/>
              <w:jc w:val="center"/>
              <w:rPr>
                <w:sz w:val="10"/>
                <w:szCs w:val="10"/>
              </w:rPr>
            </w:pPr>
          </w:p>
        </w:tc>
      </w:tr>
      <w:tr w:rsidR="00326BE3" w:rsidRPr="00A55077" w14:paraId="65A9EDA0" w14:textId="77777777" w:rsidTr="00485C7E">
        <w:tc>
          <w:tcPr>
            <w:tcW w:w="2424" w:type="pct"/>
            <w:vAlign w:val="center"/>
          </w:tcPr>
          <w:p w14:paraId="5E7D80B8" w14:textId="62189FDE" w:rsidR="002F1382" w:rsidRPr="002F1382" w:rsidRDefault="00CF4A1B" w:rsidP="009373A0">
            <w:pPr>
              <w:spacing w:line="276" w:lineRule="auto"/>
              <w:rPr>
                <w:sz w:val="20"/>
                <w:szCs w:val="20"/>
              </w:rPr>
            </w:pPr>
            <w:r w:rsidRPr="006B19EB">
              <w:rPr>
                <w:i/>
                <w:iCs/>
                <w:sz w:val="20"/>
                <w:szCs w:val="20"/>
              </w:rPr>
              <w:t>Apply</w:t>
            </w:r>
          </w:p>
        </w:tc>
        <w:tc>
          <w:tcPr>
            <w:tcW w:w="669" w:type="pct"/>
            <w:vAlign w:val="center"/>
          </w:tcPr>
          <w:p w14:paraId="0FBFFF6B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53B666EA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1796FDF2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14:paraId="1698E5B6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2" w:type="pct"/>
            <w:vAlign w:val="center"/>
          </w:tcPr>
          <w:p w14:paraId="02B144D2" w14:textId="77777777" w:rsidR="002F1382" w:rsidRPr="003B57D3" w:rsidRDefault="002F1382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326BE3" w:rsidRPr="00A55077" w14:paraId="68F6BA60" w14:textId="77777777" w:rsidTr="00485C7E">
        <w:tc>
          <w:tcPr>
            <w:tcW w:w="2424" w:type="pct"/>
            <w:vAlign w:val="center"/>
          </w:tcPr>
          <w:p w14:paraId="73E33788" w14:textId="2461F5D9" w:rsidR="002F1382" w:rsidRPr="00CF4A1B" w:rsidRDefault="00CF4A1B" w:rsidP="009373A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CF4A1B">
              <w:rPr>
                <w:sz w:val="20"/>
                <w:szCs w:val="20"/>
              </w:rPr>
              <w:t>For me, choosing a method that meets my health need when there</w:t>
            </w:r>
            <w:r w:rsidR="007758A7">
              <w:rPr>
                <w:sz w:val="20"/>
                <w:szCs w:val="20"/>
              </w:rPr>
              <w:t xml:space="preserve"> </w:t>
            </w:r>
            <w:r w:rsidRPr="00CF4A1B">
              <w:rPr>
                <w:sz w:val="20"/>
                <w:szCs w:val="20"/>
              </w:rPr>
              <w:t>are many recommendations for healthy diets is</w:t>
            </w:r>
            <w:r w:rsidR="006B19EB">
              <w:rPr>
                <w:sz w:val="20"/>
                <w:szCs w:val="20"/>
              </w:rPr>
              <w:t xml:space="preserve"> …</w:t>
            </w:r>
          </w:p>
        </w:tc>
        <w:tc>
          <w:tcPr>
            <w:tcW w:w="669" w:type="pct"/>
            <w:vAlign w:val="center"/>
          </w:tcPr>
          <w:p w14:paraId="6ED65EB4" w14:textId="7CD72CAE" w:rsidR="002F1382" w:rsidRPr="003B57D3" w:rsidRDefault="0017484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(13.8)</w:t>
            </w:r>
          </w:p>
        </w:tc>
        <w:tc>
          <w:tcPr>
            <w:tcW w:w="515" w:type="pct"/>
            <w:vAlign w:val="center"/>
          </w:tcPr>
          <w:p w14:paraId="30FC1ACC" w14:textId="7732D16C" w:rsidR="002F1382" w:rsidRPr="003B57D3" w:rsidRDefault="0017484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48.0)</w:t>
            </w:r>
          </w:p>
        </w:tc>
        <w:tc>
          <w:tcPr>
            <w:tcW w:w="413" w:type="pct"/>
            <w:vAlign w:val="center"/>
          </w:tcPr>
          <w:p w14:paraId="529CE43E" w14:textId="27AB0177" w:rsidR="002F1382" w:rsidRPr="003B57D3" w:rsidRDefault="0017484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30.6)</w:t>
            </w:r>
          </w:p>
        </w:tc>
        <w:tc>
          <w:tcPr>
            <w:tcW w:w="567" w:type="pct"/>
            <w:vAlign w:val="center"/>
          </w:tcPr>
          <w:p w14:paraId="67ECFA15" w14:textId="1B2D46D1" w:rsidR="002F1382" w:rsidRPr="003B57D3" w:rsidRDefault="0017484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7.6)</w:t>
            </w:r>
          </w:p>
        </w:tc>
        <w:tc>
          <w:tcPr>
            <w:tcW w:w="412" w:type="pct"/>
            <w:vAlign w:val="center"/>
          </w:tcPr>
          <w:p w14:paraId="0942F67C" w14:textId="0E784E87" w:rsidR="002F1382" w:rsidRPr="003B57D3" w:rsidRDefault="00287939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(0.80)</w:t>
            </w:r>
          </w:p>
        </w:tc>
      </w:tr>
      <w:tr w:rsidR="00326BE3" w:rsidRPr="00A55077" w14:paraId="7FC93104" w14:textId="77777777" w:rsidTr="00485C7E">
        <w:tc>
          <w:tcPr>
            <w:tcW w:w="2424" w:type="pct"/>
            <w:tcBorders>
              <w:bottom w:val="single" w:sz="4" w:space="0" w:color="auto"/>
            </w:tcBorders>
            <w:vAlign w:val="center"/>
          </w:tcPr>
          <w:p w14:paraId="5C58F214" w14:textId="2B1BAD22" w:rsidR="002F1382" w:rsidRPr="00CF4A1B" w:rsidRDefault="00CF4A1B" w:rsidP="009373A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0"/>
                <w:szCs w:val="20"/>
              </w:rPr>
            </w:pPr>
            <w:r w:rsidRPr="00CF4A1B">
              <w:rPr>
                <w:sz w:val="20"/>
                <w:szCs w:val="20"/>
              </w:rPr>
              <w:t>For me, using the right nutrition information in daily life for</w:t>
            </w:r>
            <w:r w:rsidR="007758A7">
              <w:rPr>
                <w:sz w:val="20"/>
                <w:szCs w:val="20"/>
              </w:rPr>
              <w:t xml:space="preserve"> </w:t>
            </w:r>
            <w:r w:rsidRPr="00CF4A1B">
              <w:rPr>
                <w:sz w:val="20"/>
                <w:szCs w:val="20"/>
              </w:rPr>
              <w:t>healthy eating i</w:t>
            </w:r>
            <w:r w:rsidR="002743FD">
              <w:rPr>
                <w:sz w:val="20"/>
                <w:szCs w:val="20"/>
              </w:rPr>
              <w:t>s</w:t>
            </w:r>
            <w:r w:rsidR="00D37DC8">
              <w:rPr>
                <w:sz w:val="20"/>
                <w:szCs w:val="20"/>
              </w:rPr>
              <w:t xml:space="preserve"> …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5B4BD71C" w14:textId="733D372F" w:rsidR="002F1382" w:rsidRPr="003B57D3" w:rsidRDefault="0017484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9.6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078831F4" w14:textId="37583746" w:rsidR="002F1382" w:rsidRPr="003B57D3" w:rsidRDefault="0017484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 (42.8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0EF11CE2" w14:textId="0889CEB6" w:rsidR="002F1382" w:rsidRPr="003B57D3" w:rsidRDefault="0017484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40.0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52EDC944" w14:textId="654A492E" w:rsidR="002F1382" w:rsidRPr="003B57D3" w:rsidRDefault="00174848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7.6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074F1444" w14:textId="71774187" w:rsidR="002F1382" w:rsidRPr="003B57D3" w:rsidRDefault="00287939" w:rsidP="00485C7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0.77)</w:t>
            </w:r>
          </w:p>
        </w:tc>
      </w:tr>
    </w:tbl>
    <w:p w14:paraId="01E5A455" w14:textId="17EDE61C" w:rsidR="001A030D" w:rsidRPr="00007F74" w:rsidRDefault="00A4356C" w:rsidP="00AE4D75">
      <w:pPr>
        <w:rPr>
          <w:sz w:val="20"/>
          <w:szCs w:val="18"/>
        </w:rPr>
      </w:pPr>
      <w:r w:rsidRPr="00A4356C">
        <w:rPr>
          <w:sz w:val="20"/>
          <w:szCs w:val="18"/>
        </w:rPr>
        <w:t>SD: Standard deviation.</w:t>
      </w:r>
    </w:p>
    <w:sectPr w:rsidR="001A030D" w:rsidRPr="00007F74" w:rsidSect="00E61DB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D6B2B"/>
    <w:multiLevelType w:val="hybridMultilevel"/>
    <w:tmpl w:val="44D28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B650A"/>
    <w:multiLevelType w:val="hybridMultilevel"/>
    <w:tmpl w:val="A552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0B2375"/>
    <w:multiLevelType w:val="hybridMultilevel"/>
    <w:tmpl w:val="B20274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0767D4"/>
    <w:multiLevelType w:val="hybridMultilevel"/>
    <w:tmpl w:val="E222B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353BFC"/>
    <w:multiLevelType w:val="hybridMultilevel"/>
    <w:tmpl w:val="FA7AA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3628150">
    <w:abstractNumId w:val="2"/>
  </w:num>
  <w:num w:numId="2" w16cid:durableId="27682474">
    <w:abstractNumId w:val="3"/>
  </w:num>
  <w:num w:numId="3" w16cid:durableId="425460885">
    <w:abstractNumId w:val="4"/>
  </w:num>
  <w:num w:numId="4" w16cid:durableId="733893625">
    <w:abstractNumId w:val="1"/>
  </w:num>
  <w:num w:numId="5" w16cid:durableId="1520701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0EF"/>
    <w:rsid w:val="000019AB"/>
    <w:rsid w:val="00007F74"/>
    <w:rsid w:val="000323E0"/>
    <w:rsid w:val="000350AD"/>
    <w:rsid w:val="00047685"/>
    <w:rsid w:val="000E5353"/>
    <w:rsid w:val="001234FE"/>
    <w:rsid w:val="00174848"/>
    <w:rsid w:val="001A030D"/>
    <w:rsid w:val="00201C51"/>
    <w:rsid w:val="00204A02"/>
    <w:rsid w:val="002073F0"/>
    <w:rsid w:val="00247CA7"/>
    <w:rsid w:val="002739BB"/>
    <w:rsid w:val="002743FD"/>
    <w:rsid w:val="00287939"/>
    <w:rsid w:val="002949FF"/>
    <w:rsid w:val="002C0E48"/>
    <w:rsid w:val="002F1382"/>
    <w:rsid w:val="003079F9"/>
    <w:rsid w:val="00312CBB"/>
    <w:rsid w:val="00326BE3"/>
    <w:rsid w:val="00340457"/>
    <w:rsid w:val="003504BA"/>
    <w:rsid w:val="00353893"/>
    <w:rsid w:val="00373377"/>
    <w:rsid w:val="003B57D3"/>
    <w:rsid w:val="004414BB"/>
    <w:rsid w:val="00485C7E"/>
    <w:rsid w:val="004C1866"/>
    <w:rsid w:val="004E6E3D"/>
    <w:rsid w:val="005C4CFC"/>
    <w:rsid w:val="005E253A"/>
    <w:rsid w:val="00657C9A"/>
    <w:rsid w:val="00694CCD"/>
    <w:rsid w:val="0069694A"/>
    <w:rsid w:val="006A7671"/>
    <w:rsid w:val="006B19EB"/>
    <w:rsid w:val="006F5E18"/>
    <w:rsid w:val="006F6382"/>
    <w:rsid w:val="00705487"/>
    <w:rsid w:val="00722B95"/>
    <w:rsid w:val="007758A7"/>
    <w:rsid w:val="00784EEE"/>
    <w:rsid w:val="008743A9"/>
    <w:rsid w:val="008A05B9"/>
    <w:rsid w:val="008A10EF"/>
    <w:rsid w:val="009373A0"/>
    <w:rsid w:val="00981228"/>
    <w:rsid w:val="0098425E"/>
    <w:rsid w:val="009C1539"/>
    <w:rsid w:val="00A10573"/>
    <w:rsid w:val="00A40971"/>
    <w:rsid w:val="00A4356C"/>
    <w:rsid w:val="00A54A1A"/>
    <w:rsid w:val="00A55077"/>
    <w:rsid w:val="00A90C3C"/>
    <w:rsid w:val="00AA3663"/>
    <w:rsid w:val="00AE4D75"/>
    <w:rsid w:val="00B05DC0"/>
    <w:rsid w:val="00B4471C"/>
    <w:rsid w:val="00B726C1"/>
    <w:rsid w:val="00BA05BC"/>
    <w:rsid w:val="00BC0FF7"/>
    <w:rsid w:val="00BC7BB7"/>
    <w:rsid w:val="00C416E8"/>
    <w:rsid w:val="00C67E08"/>
    <w:rsid w:val="00CA2908"/>
    <w:rsid w:val="00CA52A1"/>
    <w:rsid w:val="00CE1FB3"/>
    <w:rsid w:val="00CF1ADE"/>
    <w:rsid w:val="00CF4A1B"/>
    <w:rsid w:val="00D057DB"/>
    <w:rsid w:val="00D332DE"/>
    <w:rsid w:val="00D37DC8"/>
    <w:rsid w:val="00D435A4"/>
    <w:rsid w:val="00D60E5D"/>
    <w:rsid w:val="00D711C8"/>
    <w:rsid w:val="00DD1C72"/>
    <w:rsid w:val="00DE77C0"/>
    <w:rsid w:val="00E134C7"/>
    <w:rsid w:val="00E45760"/>
    <w:rsid w:val="00E61DB2"/>
    <w:rsid w:val="00E857E7"/>
    <w:rsid w:val="00FD5088"/>
    <w:rsid w:val="00FD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FC65"/>
  <w15:chartTrackingRefBased/>
  <w15:docId w15:val="{FAF05DCB-FD41-4C78-BA3B-6326547F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50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72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hid Hasan</dc:creator>
  <cp:keywords/>
  <dc:description/>
  <cp:lastModifiedBy>Towhid Hasan</cp:lastModifiedBy>
  <cp:revision>80</cp:revision>
  <dcterms:created xsi:type="dcterms:W3CDTF">2024-04-03T23:10:00Z</dcterms:created>
  <dcterms:modified xsi:type="dcterms:W3CDTF">2024-12-14T04:41:00Z</dcterms:modified>
</cp:coreProperties>
</file>